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6D2C0" w14:textId="77777777" w:rsidR="00831BE6" w:rsidRPr="009206BC" w:rsidRDefault="00831BE6" w:rsidP="00831BE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B12BDD">
        <w:rPr>
          <w:rFonts w:ascii="Times New Roman" w:hAnsi="Times New Roman"/>
          <w:b/>
          <w:bCs/>
          <w:sz w:val="24"/>
          <w:szCs w:val="24"/>
        </w:rPr>
        <w:t>Table S1</w:t>
      </w:r>
      <w:r w:rsidRPr="00B12BDD">
        <w:rPr>
          <w:rFonts w:ascii="Times New Roman" w:hAnsi="Times New Roman"/>
          <w:sz w:val="24"/>
          <w:szCs w:val="24"/>
        </w:rPr>
        <w:t xml:space="preserve">. </w:t>
      </w:r>
      <w:r w:rsidRPr="009206BC">
        <w:rPr>
          <w:rFonts w:ascii="Times New Roman" w:hAnsi="Times New Roman"/>
          <w:sz w:val="24"/>
          <w:szCs w:val="24"/>
        </w:rPr>
        <w:t>Supplementary Table 1. Definition of pneumonia deaths using the International Classification of Diseases (Tenth Edition), Colombia, 2006-2019.</w:t>
      </w:r>
    </w:p>
    <w:p w14:paraId="6E9FCA1E" w14:textId="77777777" w:rsidR="00831BE6" w:rsidRPr="00F56934" w:rsidRDefault="00831BE6" w:rsidP="00831BE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pt-BR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2"/>
        <w:gridCol w:w="1657"/>
        <w:gridCol w:w="1533"/>
        <w:gridCol w:w="1181"/>
        <w:gridCol w:w="247"/>
      </w:tblGrid>
      <w:tr w:rsidR="00831BE6" w:rsidRPr="00F56934" w14:paraId="14D96DCC" w14:textId="77777777" w:rsidTr="00A65F72">
        <w:trPr>
          <w:trHeight w:val="450"/>
        </w:trPr>
        <w:tc>
          <w:tcPr>
            <w:tcW w:w="2385" w:type="pct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19CDD9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Diagnosis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38" w:type="pct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FAB582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CD-10 codes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537" w:type="pct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11EE22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General mortality database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br/>
            </w:r>
            <w:r w:rsidRPr="00F5693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2006-2019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14:paraId="6AE957C7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07284E5C" w14:textId="77777777" w:rsidTr="00A65F72">
        <w:trPr>
          <w:trHeight w:val="285"/>
        </w:trPr>
        <w:tc>
          <w:tcPr>
            <w:tcW w:w="2385" w:type="pct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455F25D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938" w:type="pct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3FD006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537" w:type="pct"/>
            <w:gridSpan w:val="2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B1C41EF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A39CE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736E615B" w14:textId="77777777" w:rsidTr="00A65F72">
        <w:trPr>
          <w:trHeight w:val="570"/>
        </w:trPr>
        <w:tc>
          <w:tcPr>
            <w:tcW w:w="2385" w:type="pct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52CD94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938" w:type="pct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A57C68" w14:textId="77777777" w:rsidR="00831BE6" w:rsidRPr="00F56934" w:rsidRDefault="00831BE6" w:rsidP="00A65F7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A29339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Frequency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F6CBD9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pt-BR"/>
              </w:rPr>
              <w:t>%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0B03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7D71E923" w14:textId="77777777" w:rsidTr="00A65F72">
        <w:trPr>
          <w:trHeight w:val="375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D638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neumococcal pneumonia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0D6A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13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8B14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9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437F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5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590C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55A4F25F" w14:textId="77777777" w:rsidTr="00A65F72">
        <w:trPr>
          <w:trHeight w:val="405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E45F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Bacterial pneumonia, unspecified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BF58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15, J15.0-9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5A9A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,466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924C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2.21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4AF8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3C5F463A" w14:textId="77777777" w:rsidTr="00A65F72">
        <w:trPr>
          <w:trHeight w:val="465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FE07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neumonia due to other infectious organisms, not elsewhere classified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3261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16, J16.0, J16.8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72EE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1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D712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7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B9BD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365A5586" w14:textId="77777777" w:rsidTr="00A65F72">
        <w:trPr>
          <w:trHeight w:val="45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EC3F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neumonia in diseases classified elsewhere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0A2D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17, J17.0-3, J17.8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194B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2DE2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00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1690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044F9969" w14:textId="77777777" w:rsidTr="00A65F72">
        <w:trPr>
          <w:trHeight w:val="555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CCE5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neumonia or bronchopneumonia, organism unspecified 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5784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J18.0, J18.1, J18.9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3321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9,496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3A1A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7.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CB5E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831BE6" w:rsidRPr="00F56934" w14:paraId="07D6C5F0" w14:textId="77777777" w:rsidTr="00A65F72">
        <w:trPr>
          <w:trHeight w:val="285"/>
        </w:trPr>
        <w:tc>
          <w:tcPr>
            <w:tcW w:w="332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BD16D3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otal </w:t>
            </w:r>
            <w:r w:rsidRPr="00F5693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219A01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2,082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1E1439" w14:textId="77777777" w:rsidR="00831BE6" w:rsidRPr="00F56934" w:rsidRDefault="00831BE6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00</w:t>
            </w: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8BEC" w14:textId="77777777" w:rsidR="00831BE6" w:rsidRPr="00F56934" w:rsidRDefault="00831BE6" w:rsidP="00A65F7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</w:tbl>
    <w:p w14:paraId="55743C90" w14:textId="77777777" w:rsidR="00831BE6" w:rsidRPr="00F56934" w:rsidRDefault="00831BE6" w:rsidP="00831BE6">
      <w:pPr>
        <w:spacing w:after="0" w:line="24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  <w:lang w:val="pt-BR" w:eastAsia="pt-BR"/>
        </w:rPr>
      </w:pPr>
      <w:r w:rsidRPr="00F56934">
        <w:rPr>
          <w:rFonts w:ascii="Times New Roman" w:eastAsia="Times New Roman" w:hAnsi="Times New Roman"/>
          <w:sz w:val="24"/>
          <w:szCs w:val="24"/>
          <w:lang w:val="pt-BR" w:eastAsia="pt-BR"/>
        </w:rPr>
        <w:t> </w:t>
      </w:r>
    </w:p>
    <w:sectPr w:rsidR="00831BE6" w:rsidRPr="00F56934" w:rsidSect="00831BE6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E6"/>
    <w:rsid w:val="00156021"/>
    <w:rsid w:val="001F4387"/>
    <w:rsid w:val="00213A7D"/>
    <w:rsid w:val="00255F6E"/>
    <w:rsid w:val="0066586F"/>
    <w:rsid w:val="006F2A38"/>
    <w:rsid w:val="00831BE6"/>
    <w:rsid w:val="0089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D286"/>
  <w15:chartTrackingRefBased/>
  <w15:docId w15:val="{70B3CBB7-3F24-40E3-B415-8B63EFD9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E6"/>
    <w:rPr>
      <w:rFonts w:ascii="Calibri" w:eastAsia="SimSu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831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831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BE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831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BE6"/>
    <w:pPr>
      <w:ind w:left="720"/>
      <w:contextualSpacing/>
    </w:pPr>
    <w:rPr>
      <w:rFonts w:asciiTheme="minorHAnsi" w:eastAsiaTheme="minorHAnsi" w:hAnsiTheme="minorHAnsi" w:cstheme="minorBidi"/>
      <w:lang w:val="pt-BR"/>
    </w:rPr>
  </w:style>
  <w:style w:type="character" w:styleId="IntenseEmphasis">
    <w:name w:val="Intense Emphasis"/>
    <w:basedOn w:val="DefaultParagraphFont"/>
    <w:uiPriority w:val="21"/>
    <w:qFormat/>
    <w:rsid w:val="00831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BE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next w:val="Normal"/>
    <w:qFormat/>
    <w:rsid w:val="00831BE6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31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llada, Cintia Irene</dc:creator>
  <cp:keywords/>
  <dc:description/>
  <cp:lastModifiedBy>Parellada, Cintia Irene</cp:lastModifiedBy>
  <cp:revision>1</cp:revision>
  <dcterms:created xsi:type="dcterms:W3CDTF">2025-06-16T21:55:00Z</dcterms:created>
  <dcterms:modified xsi:type="dcterms:W3CDTF">2025-06-16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6-16T22:24:02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09a6d8e8-f5b4-4fb7-ac85-019ee707b876</vt:lpwstr>
  </property>
  <property fmtid="{D5CDD505-2E9C-101B-9397-08002B2CF9AE}" pid="8" name="MSIP_Label_e81acc0d-dcc4-4dc9-a2c5-be70b05a2fe6_ContentBits">
    <vt:lpwstr>0</vt:lpwstr>
  </property>
</Properties>
</file>